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F2BE6" w14:textId="5E8DFA66" w:rsidR="008F2DE3" w:rsidRPr="008F2DE3" w:rsidRDefault="008F2DE3" w:rsidP="00711021">
      <w:pPr>
        <w:rPr>
          <w:rFonts w:ascii="Times New Roman" w:hAnsi="Times New Roman" w:cs="Times New Roman"/>
          <w:b/>
          <w:bCs/>
        </w:rPr>
      </w:pPr>
      <w:r w:rsidRPr="008F2DE3">
        <w:rPr>
          <w:rFonts w:ascii="Times New Roman" w:hAnsi="Times New Roman" w:cs="Times New Roman"/>
          <w:b/>
          <w:bCs/>
        </w:rPr>
        <w:t>S2 Appendix Literature search and results</w:t>
      </w:r>
    </w:p>
    <w:p w14:paraId="613FE8C9" w14:textId="77777777" w:rsidR="00FA4489" w:rsidRDefault="00FA4489" w:rsidP="00711021">
      <w:pPr>
        <w:rPr>
          <w:rFonts w:ascii="Times New Roman" w:hAnsi="Times New Roman" w:cs="Times New Roman"/>
        </w:rPr>
      </w:pPr>
    </w:p>
    <w:p w14:paraId="5C3E3CC4" w14:textId="48BEF814" w:rsidR="00711021" w:rsidRPr="008F2DE3" w:rsidRDefault="00711021" w:rsidP="00711021">
      <w:pPr>
        <w:rPr>
          <w:rFonts w:ascii="Times New Roman" w:hAnsi="Times New Roman" w:cs="Times New Roman"/>
        </w:rPr>
      </w:pPr>
      <w:r w:rsidRPr="008F2DE3">
        <w:rPr>
          <w:rFonts w:ascii="Times New Roman" w:hAnsi="Times New Roman" w:cs="Times New Roman"/>
        </w:rPr>
        <w:t xml:space="preserve">Literature search </w:t>
      </w:r>
      <w:r w:rsidR="008F2DE3">
        <w:rPr>
          <w:rFonts w:ascii="Times New Roman" w:hAnsi="Times New Roman" w:cs="Times New Roman"/>
        </w:rPr>
        <w:t>was conducted</w:t>
      </w:r>
      <w:r w:rsidRPr="008F2DE3">
        <w:rPr>
          <w:rFonts w:ascii="Times New Roman" w:hAnsi="Times New Roman" w:cs="Times New Roman"/>
        </w:rPr>
        <w:t xml:space="preserve"> on November 14, 2024 </w:t>
      </w:r>
    </w:p>
    <w:p w14:paraId="66CFC0B1" w14:textId="165513A8" w:rsidR="003F3694" w:rsidRDefault="003F3694" w:rsidP="00166DD0">
      <w:pPr>
        <w:ind w:left="720" w:hanging="720"/>
        <w:rPr>
          <w:rFonts w:ascii="Times New Roman" w:hAnsi="Times New Roman" w:cs="Times New Roman"/>
        </w:rPr>
      </w:pPr>
    </w:p>
    <w:p w14:paraId="08C1CCD7" w14:textId="77777777" w:rsidR="00FA4489" w:rsidRPr="00A16329" w:rsidRDefault="00FA4489" w:rsidP="00FA4489">
      <w:pPr>
        <w:rPr>
          <w:rFonts w:ascii="Times New Roman" w:hAnsi="Times New Roman" w:cs="Times New Roman"/>
          <w:b/>
          <w:bCs/>
        </w:rPr>
      </w:pPr>
      <w:r w:rsidRPr="008F2DE3">
        <w:rPr>
          <w:rFonts w:ascii="Times New Roman" w:hAnsi="Times New Roman" w:cs="Times New Roman"/>
          <w:b/>
          <w:bCs/>
        </w:rPr>
        <w:t>Ovid MEDLINE: Epub Ahead of Print, In-Process &amp; Other Non-Indexed Citations, Ovid MEDLINE® Daily and Ovid MEDLINE® &lt;1946-Present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505"/>
        <w:gridCol w:w="1275"/>
      </w:tblGrid>
      <w:tr w:rsidR="00FA4489" w:rsidRPr="00A16329" w14:paraId="101D9DD4" w14:textId="77777777" w:rsidTr="008236F5">
        <w:tc>
          <w:tcPr>
            <w:tcW w:w="570" w:type="dxa"/>
          </w:tcPr>
          <w:p w14:paraId="0DDC1AEB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505" w:type="dxa"/>
          </w:tcPr>
          <w:p w14:paraId="50014F6F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75" w:type="dxa"/>
          </w:tcPr>
          <w:p w14:paraId="5D5139A7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</w:tr>
      <w:tr w:rsidR="00FA4489" w:rsidRPr="00A16329" w14:paraId="3AF5D3CF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5B3C7F8B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>Concept #1 – Geospatial analysis</w:t>
            </w:r>
          </w:p>
        </w:tc>
      </w:tr>
      <w:tr w:rsidR="00FA4489" w14:paraId="6AB99315" w14:textId="77777777" w:rsidTr="008236F5">
        <w:tc>
          <w:tcPr>
            <w:tcW w:w="570" w:type="dxa"/>
          </w:tcPr>
          <w:p w14:paraId="03CB7DA6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5" w:type="dxa"/>
          </w:tcPr>
          <w:p w14:paraId="30A00DCA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Geographic Information Systems/ or Geography/</w:t>
            </w:r>
          </w:p>
        </w:tc>
        <w:tc>
          <w:tcPr>
            <w:tcW w:w="1275" w:type="dxa"/>
          </w:tcPr>
          <w:p w14:paraId="073DD8FA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79</w:t>
            </w:r>
          </w:p>
        </w:tc>
      </w:tr>
      <w:tr w:rsidR="00FA4489" w14:paraId="40239AD7" w14:textId="77777777" w:rsidTr="008236F5">
        <w:tc>
          <w:tcPr>
            <w:tcW w:w="570" w:type="dxa"/>
          </w:tcPr>
          <w:p w14:paraId="6C4C8988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5" w:type="dxa"/>
          </w:tcPr>
          <w:p w14:paraId="4F451EB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Spatial Analysis/ or Spatial Regression/</w:t>
            </w:r>
          </w:p>
        </w:tc>
        <w:tc>
          <w:tcPr>
            <w:tcW w:w="1275" w:type="dxa"/>
          </w:tcPr>
          <w:p w14:paraId="29B92DED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6</w:t>
            </w:r>
          </w:p>
        </w:tc>
      </w:tr>
      <w:tr w:rsidR="00FA4489" w14:paraId="7C7BBD42" w14:textId="77777777" w:rsidTr="008236F5">
        <w:tc>
          <w:tcPr>
            <w:tcW w:w="570" w:type="dxa"/>
          </w:tcPr>
          <w:p w14:paraId="30F7F75C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5" w:type="dxa"/>
          </w:tcPr>
          <w:p w14:paraId="33D94250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('geospatial' or (geospatial adj1 mapping) or (spatial adj1 distribution*)).</w:t>
            </w:r>
            <w:proofErr w:type="spellStart"/>
            <w:r w:rsidRPr="008F2DE3">
              <w:rPr>
                <w:rFonts w:ascii="Times New Roman" w:hAnsi="Times New Roman" w:cs="Times New Roman"/>
              </w:rPr>
              <w:t>ti,kf</w:t>
            </w:r>
            <w:proofErr w:type="spellEnd"/>
            <w:r w:rsidRPr="008F2D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</w:tcPr>
          <w:p w14:paraId="30D1D240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02</w:t>
            </w:r>
          </w:p>
        </w:tc>
      </w:tr>
      <w:tr w:rsidR="00FA4489" w:rsidRPr="00A16329" w14:paraId="733D6BD5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32188F47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ncep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#2</w:t>
            </w: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urgery</w:t>
            </w:r>
          </w:p>
        </w:tc>
      </w:tr>
      <w:tr w:rsidR="00FA4489" w14:paraId="5AD89957" w14:textId="77777777" w:rsidTr="008236F5">
        <w:tc>
          <w:tcPr>
            <w:tcW w:w="570" w:type="dxa"/>
          </w:tcPr>
          <w:p w14:paraId="165ED0C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05" w:type="dxa"/>
          </w:tcPr>
          <w:p w14:paraId="4E7D1D11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General Surgery/</w:t>
            </w:r>
          </w:p>
        </w:tc>
        <w:tc>
          <w:tcPr>
            <w:tcW w:w="1275" w:type="dxa"/>
          </w:tcPr>
          <w:p w14:paraId="30D0F1CA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67</w:t>
            </w:r>
          </w:p>
        </w:tc>
      </w:tr>
      <w:tr w:rsidR="00FA4489" w14:paraId="6DCFD73E" w14:textId="77777777" w:rsidTr="008236F5">
        <w:tc>
          <w:tcPr>
            <w:tcW w:w="570" w:type="dxa"/>
          </w:tcPr>
          <w:p w14:paraId="427F78F8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05" w:type="dxa"/>
          </w:tcPr>
          <w:p w14:paraId="2F509E2F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(</w:t>
            </w:r>
            <w:proofErr w:type="spellStart"/>
            <w:r w:rsidRPr="008F2DE3">
              <w:rPr>
                <w:rFonts w:ascii="Times New Roman" w:hAnsi="Times New Roman" w:cs="Times New Roman"/>
              </w:rPr>
              <w:t>surger</w:t>
            </w:r>
            <w:proofErr w:type="spellEnd"/>
            <w:r w:rsidRPr="008F2DE3">
              <w:rPr>
                <w:rFonts w:ascii="Times New Roman" w:hAnsi="Times New Roman" w:cs="Times New Roman"/>
              </w:rPr>
              <w:t>* or surgical).</w:t>
            </w:r>
            <w:proofErr w:type="spellStart"/>
            <w:r w:rsidRPr="008F2DE3">
              <w:rPr>
                <w:rFonts w:ascii="Times New Roman" w:hAnsi="Times New Roman" w:cs="Times New Roman"/>
              </w:rPr>
              <w:t>ti,ab,kf</w:t>
            </w:r>
            <w:proofErr w:type="spellEnd"/>
            <w:r w:rsidRPr="008F2D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</w:tcPr>
          <w:p w14:paraId="42D12D9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4341</w:t>
            </w:r>
          </w:p>
        </w:tc>
      </w:tr>
      <w:tr w:rsidR="00FA4489" w:rsidRPr="00A16329" w14:paraId="541A02E3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5981655A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bined</w:t>
            </w:r>
          </w:p>
        </w:tc>
      </w:tr>
      <w:tr w:rsidR="00FA4489" w14:paraId="35486BAB" w14:textId="77777777" w:rsidTr="008236F5">
        <w:tc>
          <w:tcPr>
            <w:tcW w:w="570" w:type="dxa"/>
          </w:tcPr>
          <w:p w14:paraId="04EDAC77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05" w:type="dxa"/>
          </w:tcPr>
          <w:p w14:paraId="2CFDF738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1 or 2 or 3</w:t>
            </w:r>
          </w:p>
        </w:tc>
        <w:tc>
          <w:tcPr>
            <w:tcW w:w="1275" w:type="dxa"/>
          </w:tcPr>
          <w:p w14:paraId="2601FCB5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28</w:t>
            </w:r>
          </w:p>
        </w:tc>
      </w:tr>
      <w:tr w:rsidR="00FA4489" w14:paraId="17E6721F" w14:textId="77777777" w:rsidTr="008236F5">
        <w:tc>
          <w:tcPr>
            <w:tcW w:w="570" w:type="dxa"/>
          </w:tcPr>
          <w:p w14:paraId="365756A3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05" w:type="dxa"/>
          </w:tcPr>
          <w:p w14:paraId="4FA38B0C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4 or 5</w:t>
            </w:r>
          </w:p>
        </w:tc>
        <w:tc>
          <w:tcPr>
            <w:tcW w:w="1275" w:type="dxa"/>
          </w:tcPr>
          <w:p w14:paraId="501A3169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0032</w:t>
            </w:r>
          </w:p>
        </w:tc>
      </w:tr>
      <w:tr w:rsidR="00FA4489" w14:paraId="0DAB52EB" w14:textId="77777777" w:rsidTr="008236F5">
        <w:tc>
          <w:tcPr>
            <w:tcW w:w="570" w:type="dxa"/>
          </w:tcPr>
          <w:p w14:paraId="7EB4D517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05" w:type="dxa"/>
          </w:tcPr>
          <w:p w14:paraId="7A5FDEA5" w14:textId="77777777" w:rsidR="00FA4489" w:rsidRPr="008F2DE3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6 and 7</w:t>
            </w:r>
            <w:r w:rsidRPr="008F2DE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5" w:type="dxa"/>
          </w:tcPr>
          <w:p w14:paraId="4AED538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</w:t>
            </w:r>
          </w:p>
        </w:tc>
      </w:tr>
      <w:tr w:rsidR="00FA4489" w14:paraId="4F641DE2" w14:textId="77777777" w:rsidTr="008236F5">
        <w:tc>
          <w:tcPr>
            <w:tcW w:w="570" w:type="dxa"/>
          </w:tcPr>
          <w:p w14:paraId="0098BD2B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05" w:type="dxa"/>
          </w:tcPr>
          <w:p w14:paraId="7E9DCC25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limit 8 to (English language and yr="2010 - Current")</w:t>
            </w:r>
          </w:p>
        </w:tc>
        <w:tc>
          <w:tcPr>
            <w:tcW w:w="1275" w:type="dxa"/>
          </w:tcPr>
          <w:p w14:paraId="06ADAA1F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424</w:t>
            </w:r>
          </w:p>
        </w:tc>
      </w:tr>
    </w:tbl>
    <w:p w14:paraId="4EDB50E6" w14:textId="77777777" w:rsidR="00FA4489" w:rsidRDefault="00FA4489" w:rsidP="00FA4489">
      <w:pPr>
        <w:contextualSpacing/>
        <w:rPr>
          <w:rFonts w:ascii="Times New Roman" w:hAnsi="Times New Roman" w:cs="Times New Roman"/>
        </w:rPr>
      </w:pPr>
    </w:p>
    <w:p w14:paraId="4EBB73AD" w14:textId="77777777" w:rsidR="00FA4489" w:rsidRPr="008F2DE3" w:rsidRDefault="00FA4489" w:rsidP="00FA4489">
      <w:pPr>
        <w:rPr>
          <w:rFonts w:ascii="Times New Roman" w:hAnsi="Times New Roman" w:cs="Times New Roman"/>
          <w:b/>
          <w:bCs/>
        </w:rPr>
      </w:pPr>
      <w:r w:rsidRPr="008F2DE3">
        <w:rPr>
          <w:rFonts w:ascii="Times New Roman" w:hAnsi="Times New Roman" w:cs="Times New Roman"/>
          <w:b/>
          <w:bCs/>
        </w:rPr>
        <w:t>EMBASE &lt;1947 to current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505"/>
        <w:gridCol w:w="1275"/>
      </w:tblGrid>
      <w:tr w:rsidR="00FA4489" w:rsidRPr="00A16329" w14:paraId="73EBBB30" w14:textId="77777777" w:rsidTr="008236F5">
        <w:tc>
          <w:tcPr>
            <w:tcW w:w="570" w:type="dxa"/>
          </w:tcPr>
          <w:p w14:paraId="085191D0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505" w:type="dxa"/>
          </w:tcPr>
          <w:p w14:paraId="3C53837F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75" w:type="dxa"/>
          </w:tcPr>
          <w:p w14:paraId="6AE87C0C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</w:tr>
      <w:tr w:rsidR="00FA4489" w:rsidRPr="00A16329" w14:paraId="0084A0BF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357910C2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>Concept #1 – Geospatial analysis</w:t>
            </w:r>
          </w:p>
        </w:tc>
      </w:tr>
      <w:tr w:rsidR="00FA4489" w14:paraId="3998D840" w14:textId="77777777" w:rsidTr="008236F5">
        <w:tc>
          <w:tcPr>
            <w:tcW w:w="570" w:type="dxa"/>
          </w:tcPr>
          <w:p w14:paraId="7B1770B0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5" w:type="dxa"/>
          </w:tcPr>
          <w:p w14:paraId="4D4AFDB5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 w:rsidRPr="008F2DE3">
              <w:rPr>
                <w:rFonts w:ascii="Times New Roman" w:hAnsi="Times New Roman" w:cs="Times New Roman"/>
              </w:rPr>
              <w:t>*geographic mapping/</w:t>
            </w:r>
          </w:p>
        </w:tc>
        <w:tc>
          <w:tcPr>
            <w:tcW w:w="1275" w:type="dxa"/>
          </w:tcPr>
          <w:p w14:paraId="50F3F207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60</w:t>
            </w:r>
          </w:p>
        </w:tc>
      </w:tr>
      <w:tr w:rsidR="00FA4489" w14:paraId="47263286" w14:textId="77777777" w:rsidTr="008236F5">
        <w:tc>
          <w:tcPr>
            <w:tcW w:w="570" w:type="dxa"/>
          </w:tcPr>
          <w:p w14:paraId="37ACE3B2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5" w:type="dxa"/>
          </w:tcPr>
          <w:p w14:paraId="7EA7F256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 w:rsidRPr="008F2DE3">
              <w:rPr>
                <w:rFonts w:ascii="Times New Roman" w:hAnsi="Times New Roman" w:cs="Times New Roman"/>
              </w:rPr>
              <w:t>geographic distribution/ or geographic information system/ or geographic information/</w:t>
            </w:r>
          </w:p>
        </w:tc>
        <w:tc>
          <w:tcPr>
            <w:tcW w:w="1275" w:type="dxa"/>
          </w:tcPr>
          <w:p w14:paraId="0C08C2CF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383</w:t>
            </w:r>
          </w:p>
        </w:tc>
      </w:tr>
      <w:tr w:rsidR="00FA4489" w14:paraId="6BC59A32" w14:textId="77777777" w:rsidTr="008236F5">
        <w:tc>
          <w:tcPr>
            <w:tcW w:w="570" w:type="dxa"/>
          </w:tcPr>
          <w:p w14:paraId="1F6D28C8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5" w:type="dxa"/>
          </w:tcPr>
          <w:p w14:paraId="39C23BED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 w:rsidRPr="008F2DE3">
              <w:rPr>
                <w:rFonts w:ascii="Times New Roman" w:hAnsi="Times New Roman" w:cs="Times New Roman"/>
              </w:rPr>
              <w:t>*spatial analysis/</w:t>
            </w:r>
          </w:p>
        </w:tc>
        <w:tc>
          <w:tcPr>
            <w:tcW w:w="1275" w:type="dxa"/>
          </w:tcPr>
          <w:p w14:paraId="6B81C092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02</w:t>
            </w:r>
          </w:p>
        </w:tc>
      </w:tr>
      <w:tr w:rsidR="00FA4489" w14:paraId="39D089B9" w14:textId="77777777" w:rsidTr="008236F5">
        <w:trPr>
          <w:trHeight w:val="79"/>
        </w:trPr>
        <w:tc>
          <w:tcPr>
            <w:tcW w:w="570" w:type="dxa"/>
          </w:tcPr>
          <w:p w14:paraId="16B9656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5" w:type="dxa"/>
          </w:tcPr>
          <w:p w14:paraId="6174EAC6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spatial autocorrelation analysis/ or spatial regression/</w:t>
            </w:r>
          </w:p>
        </w:tc>
        <w:tc>
          <w:tcPr>
            <w:tcW w:w="1275" w:type="dxa"/>
          </w:tcPr>
          <w:p w14:paraId="5D5FA883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2</w:t>
            </w:r>
          </w:p>
        </w:tc>
      </w:tr>
      <w:tr w:rsidR="00FA4489" w14:paraId="59F7887F" w14:textId="77777777" w:rsidTr="008236F5">
        <w:tc>
          <w:tcPr>
            <w:tcW w:w="570" w:type="dxa"/>
          </w:tcPr>
          <w:p w14:paraId="104059C6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5" w:type="dxa"/>
          </w:tcPr>
          <w:p w14:paraId="0FC0B30F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('geospatial' or 'spatial' or 'map').</w:t>
            </w:r>
            <w:proofErr w:type="spellStart"/>
            <w:r w:rsidRPr="008F2DE3">
              <w:rPr>
                <w:rFonts w:ascii="Times New Roman" w:hAnsi="Times New Roman" w:cs="Times New Roman"/>
              </w:rPr>
              <w:t>mp</w:t>
            </w:r>
            <w:proofErr w:type="spellEnd"/>
            <w:r w:rsidRPr="008F2D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</w:tcPr>
          <w:p w14:paraId="6EA20DC7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842</w:t>
            </w:r>
          </w:p>
        </w:tc>
      </w:tr>
      <w:tr w:rsidR="00FA4489" w:rsidRPr="00A16329" w14:paraId="0EF12AD6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083C5E0F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ncep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#2</w:t>
            </w: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urgery</w:t>
            </w:r>
          </w:p>
        </w:tc>
      </w:tr>
      <w:tr w:rsidR="00FA4489" w14:paraId="507A1460" w14:textId="77777777" w:rsidTr="008236F5">
        <w:tc>
          <w:tcPr>
            <w:tcW w:w="570" w:type="dxa"/>
          </w:tcPr>
          <w:p w14:paraId="55050EDC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5" w:type="dxa"/>
          </w:tcPr>
          <w:p w14:paraId="3E17F3D3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F2DE3">
              <w:rPr>
                <w:rFonts w:ascii="Times New Roman" w:hAnsi="Times New Roman" w:cs="Times New Roman"/>
              </w:rPr>
              <w:t>*surgical procedures, operative/</w:t>
            </w:r>
          </w:p>
        </w:tc>
        <w:tc>
          <w:tcPr>
            <w:tcW w:w="1275" w:type="dxa"/>
          </w:tcPr>
          <w:p w14:paraId="37F1C0B1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78</w:t>
            </w:r>
          </w:p>
        </w:tc>
      </w:tr>
      <w:tr w:rsidR="00FA4489" w14:paraId="5CD2F328" w14:textId="77777777" w:rsidTr="008236F5">
        <w:tc>
          <w:tcPr>
            <w:tcW w:w="570" w:type="dxa"/>
          </w:tcPr>
          <w:p w14:paraId="766C8B0D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5" w:type="dxa"/>
          </w:tcPr>
          <w:p w14:paraId="3D1F6C4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(</w:t>
            </w:r>
            <w:proofErr w:type="spellStart"/>
            <w:r w:rsidRPr="008F2DE3">
              <w:rPr>
                <w:rFonts w:ascii="Times New Roman" w:hAnsi="Times New Roman" w:cs="Times New Roman"/>
              </w:rPr>
              <w:t>surger</w:t>
            </w:r>
            <w:proofErr w:type="spellEnd"/>
            <w:r w:rsidRPr="008F2DE3">
              <w:rPr>
                <w:rFonts w:ascii="Times New Roman" w:hAnsi="Times New Roman" w:cs="Times New Roman"/>
              </w:rPr>
              <w:t>* or surgical).</w:t>
            </w:r>
            <w:proofErr w:type="spellStart"/>
            <w:r w:rsidRPr="008F2DE3">
              <w:rPr>
                <w:rFonts w:ascii="Times New Roman" w:hAnsi="Times New Roman" w:cs="Times New Roman"/>
              </w:rPr>
              <w:t>ti,ab,kf</w:t>
            </w:r>
            <w:proofErr w:type="spellEnd"/>
            <w:r w:rsidRPr="008F2D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</w:tcPr>
          <w:p w14:paraId="798ACC77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4631</w:t>
            </w:r>
          </w:p>
        </w:tc>
      </w:tr>
      <w:tr w:rsidR="00FA4489" w:rsidRPr="00A16329" w14:paraId="28D79383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23C71E06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bined</w:t>
            </w:r>
          </w:p>
        </w:tc>
      </w:tr>
      <w:tr w:rsidR="00FA4489" w14:paraId="121F0FA4" w14:textId="77777777" w:rsidTr="008236F5">
        <w:tc>
          <w:tcPr>
            <w:tcW w:w="570" w:type="dxa"/>
          </w:tcPr>
          <w:p w14:paraId="7142DF6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5" w:type="dxa"/>
          </w:tcPr>
          <w:p w14:paraId="2D826CCF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((1 or 2) and 3) or ((1 or 2) and (4 or 5))</w:t>
            </w:r>
          </w:p>
        </w:tc>
        <w:tc>
          <w:tcPr>
            <w:tcW w:w="1275" w:type="dxa"/>
          </w:tcPr>
          <w:p w14:paraId="7F94FF9C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13</w:t>
            </w:r>
          </w:p>
        </w:tc>
      </w:tr>
      <w:tr w:rsidR="00FA4489" w14:paraId="62D9AD81" w14:textId="77777777" w:rsidTr="008236F5">
        <w:tc>
          <w:tcPr>
            <w:tcW w:w="570" w:type="dxa"/>
          </w:tcPr>
          <w:p w14:paraId="4CA7C5BE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5" w:type="dxa"/>
          </w:tcPr>
          <w:p w14:paraId="5B59E895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8 and (6 or 7)</w:t>
            </w:r>
          </w:p>
        </w:tc>
        <w:tc>
          <w:tcPr>
            <w:tcW w:w="1275" w:type="dxa"/>
          </w:tcPr>
          <w:p w14:paraId="233C7ED0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FA4489" w14:paraId="68AA228E" w14:textId="77777777" w:rsidTr="008236F5">
        <w:tc>
          <w:tcPr>
            <w:tcW w:w="570" w:type="dxa"/>
          </w:tcPr>
          <w:p w14:paraId="53E213B1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05" w:type="dxa"/>
          </w:tcPr>
          <w:p w14:paraId="231A415F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limit 8 to (English language and yr="2010 - Current")</w:t>
            </w:r>
          </w:p>
        </w:tc>
        <w:tc>
          <w:tcPr>
            <w:tcW w:w="1275" w:type="dxa"/>
          </w:tcPr>
          <w:p w14:paraId="414AABB5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126</w:t>
            </w:r>
          </w:p>
        </w:tc>
      </w:tr>
    </w:tbl>
    <w:p w14:paraId="61FC9FB0" w14:textId="77777777" w:rsidR="00FA4489" w:rsidRDefault="00FA4489" w:rsidP="00FA4489">
      <w:pPr>
        <w:contextualSpacing/>
        <w:rPr>
          <w:rFonts w:ascii="Times New Roman" w:hAnsi="Times New Roman" w:cs="Times New Roman"/>
        </w:rPr>
      </w:pPr>
    </w:p>
    <w:p w14:paraId="338717AD" w14:textId="77777777" w:rsidR="00FA4489" w:rsidRPr="008F2DE3" w:rsidRDefault="00FA4489" w:rsidP="00FA4489">
      <w:pPr>
        <w:rPr>
          <w:rFonts w:ascii="Times New Roman" w:hAnsi="Times New Roman" w:cs="Times New Roman"/>
          <w:b/>
          <w:bCs/>
        </w:rPr>
      </w:pPr>
      <w:r w:rsidRPr="008F2DE3">
        <w:rPr>
          <w:rFonts w:ascii="Times New Roman" w:hAnsi="Times New Roman" w:cs="Times New Roman"/>
          <w:b/>
          <w:bCs/>
        </w:rPr>
        <w:t>Scopus (Elsevi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505"/>
        <w:gridCol w:w="1275"/>
      </w:tblGrid>
      <w:tr w:rsidR="00FA4489" w:rsidRPr="00A16329" w14:paraId="712AC3A1" w14:textId="77777777" w:rsidTr="008236F5">
        <w:tc>
          <w:tcPr>
            <w:tcW w:w="570" w:type="dxa"/>
          </w:tcPr>
          <w:p w14:paraId="60A42189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505" w:type="dxa"/>
          </w:tcPr>
          <w:p w14:paraId="13A76EDF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75" w:type="dxa"/>
          </w:tcPr>
          <w:p w14:paraId="19551C48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</w:tr>
      <w:tr w:rsidR="00FA4489" w:rsidRPr="00A16329" w14:paraId="62DFDF34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109FF0A7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>Concept #1 – Geospatial analysis</w:t>
            </w:r>
          </w:p>
        </w:tc>
      </w:tr>
      <w:tr w:rsidR="00FA4489" w14:paraId="77BC8607" w14:textId="77777777" w:rsidTr="008236F5">
        <w:tc>
          <w:tcPr>
            <w:tcW w:w="570" w:type="dxa"/>
          </w:tcPr>
          <w:p w14:paraId="4182B1FF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5" w:type="dxa"/>
          </w:tcPr>
          <w:p w14:paraId="4DF350E3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 w:rsidRPr="008F2DE3">
              <w:rPr>
                <w:rFonts w:ascii="Times New Roman" w:hAnsi="Times New Roman" w:cs="Times New Roman"/>
              </w:rPr>
              <w:t>TITLE (geospatial OR spatial)</w:t>
            </w:r>
          </w:p>
        </w:tc>
        <w:tc>
          <w:tcPr>
            <w:tcW w:w="1275" w:type="dxa"/>
          </w:tcPr>
          <w:p w14:paraId="0A72F8B9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50638</w:t>
            </w:r>
          </w:p>
        </w:tc>
      </w:tr>
      <w:tr w:rsidR="00FA4489" w:rsidRPr="00A16329" w14:paraId="31525F4F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166EBCEC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ncep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#2</w:t>
            </w: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urgery</w:t>
            </w:r>
          </w:p>
        </w:tc>
      </w:tr>
      <w:tr w:rsidR="00FA4489" w14:paraId="136AB01E" w14:textId="77777777" w:rsidTr="008236F5">
        <w:tc>
          <w:tcPr>
            <w:tcW w:w="570" w:type="dxa"/>
          </w:tcPr>
          <w:p w14:paraId="401F2EAB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5" w:type="dxa"/>
          </w:tcPr>
          <w:p w14:paraId="074E2F37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TITLE (</w:t>
            </w:r>
            <w:proofErr w:type="spellStart"/>
            <w:r w:rsidRPr="008F2DE3">
              <w:rPr>
                <w:rFonts w:ascii="Times New Roman" w:hAnsi="Times New Roman" w:cs="Times New Roman"/>
              </w:rPr>
              <w:t>surger</w:t>
            </w:r>
            <w:proofErr w:type="spellEnd"/>
            <w:r w:rsidRPr="008F2DE3">
              <w:rPr>
                <w:rFonts w:ascii="Times New Roman" w:hAnsi="Times New Roman" w:cs="Times New Roman"/>
              </w:rPr>
              <w:t>* OR surgical)</w:t>
            </w:r>
            <w:r w:rsidRPr="008F2DE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5" w:type="dxa"/>
          </w:tcPr>
          <w:p w14:paraId="5D760355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425923</w:t>
            </w:r>
          </w:p>
        </w:tc>
      </w:tr>
      <w:tr w:rsidR="00FA4489" w:rsidRPr="00A16329" w14:paraId="53ED06D8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7EF33960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bined</w:t>
            </w:r>
          </w:p>
        </w:tc>
      </w:tr>
      <w:tr w:rsidR="00FA4489" w14:paraId="04DFD45D" w14:textId="77777777" w:rsidTr="008236F5">
        <w:tc>
          <w:tcPr>
            <w:tcW w:w="570" w:type="dxa"/>
          </w:tcPr>
          <w:p w14:paraId="472C66C2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7505" w:type="dxa"/>
          </w:tcPr>
          <w:p w14:paraId="0D6EF599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AND [1-2]</w:t>
            </w:r>
          </w:p>
        </w:tc>
        <w:tc>
          <w:tcPr>
            <w:tcW w:w="1275" w:type="dxa"/>
          </w:tcPr>
          <w:p w14:paraId="74D0AF3E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18</w:t>
            </w:r>
          </w:p>
        </w:tc>
      </w:tr>
      <w:tr w:rsidR="00FA4489" w14:paraId="7505006C" w14:textId="77777777" w:rsidTr="008236F5">
        <w:tc>
          <w:tcPr>
            <w:tcW w:w="570" w:type="dxa"/>
          </w:tcPr>
          <w:p w14:paraId="19E2AA69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5" w:type="dxa"/>
          </w:tcPr>
          <w:p w14:paraId="27B04195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Limit 3 to (published in 2010 or thereafter, English-language, and Articles)</w:t>
            </w:r>
          </w:p>
        </w:tc>
        <w:tc>
          <w:tcPr>
            <w:tcW w:w="1275" w:type="dxa"/>
          </w:tcPr>
          <w:p w14:paraId="2FD0B6E3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528</w:t>
            </w:r>
          </w:p>
        </w:tc>
      </w:tr>
    </w:tbl>
    <w:p w14:paraId="5BEE26E5" w14:textId="77777777" w:rsidR="00FA4489" w:rsidRDefault="00FA4489" w:rsidP="00FA4489">
      <w:pPr>
        <w:rPr>
          <w:rFonts w:ascii="Times New Roman" w:hAnsi="Times New Roman" w:cs="Times New Roman"/>
          <w:b/>
          <w:bCs/>
        </w:rPr>
      </w:pPr>
    </w:p>
    <w:p w14:paraId="5A56FC2D" w14:textId="77777777" w:rsidR="00FA4489" w:rsidRPr="008F2DE3" w:rsidRDefault="00FA4489" w:rsidP="00FA44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505"/>
        <w:gridCol w:w="1275"/>
      </w:tblGrid>
      <w:tr w:rsidR="00FA4489" w:rsidRPr="00A16329" w14:paraId="5AEB2BBA" w14:textId="77777777" w:rsidTr="008236F5">
        <w:tc>
          <w:tcPr>
            <w:tcW w:w="570" w:type="dxa"/>
          </w:tcPr>
          <w:p w14:paraId="56153425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505" w:type="dxa"/>
          </w:tcPr>
          <w:p w14:paraId="067E5B91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75" w:type="dxa"/>
          </w:tcPr>
          <w:p w14:paraId="388B8146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16329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</w:tr>
      <w:tr w:rsidR="00FA4489" w:rsidRPr="00A16329" w14:paraId="1B376084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0AF95B7C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>Concept #1 – Geospatial analysis</w:t>
            </w:r>
          </w:p>
        </w:tc>
      </w:tr>
      <w:tr w:rsidR="00FA4489" w14:paraId="7BDEA15F" w14:textId="77777777" w:rsidTr="008236F5">
        <w:tc>
          <w:tcPr>
            <w:tcW w:w="570" w:type="dxa"/>
          </w:tcPr>
          <w:p w14:paraId="367E71D5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5" w:type="dxa"/>
          </w:tcPr>
          <w:p w14:paraId="2BE1D5F7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 w:rsidRPr="008F2DE3">
              <w:rPr>
                <w:rFonts w:ascii="Times New Roman" w:hAnsi="Times New Roman" w:cs="Times New Roman"/>
              </w:rPr>
              <w:t>geospatial [TITLE] OR spatial[TITLE]</w:t>
            </w:r>
          </w:p>
        </w:tc>
        <w:tc>
          <w:tcPr>
            <w:tcW w:w="1275" w:type="dxa"/>
          </w:tcPr>
          <w:p w14:paraId="11DA398D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B577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107</w:t>
            </w:r>
          </w:p>
        </w:tc>
      </w:tr>
      <w:tr w:rsidR="00FA4489" w:rsidRPr="00A16329" w14:paraId="3DAF86DE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26E1C0D6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ncep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#2</w:t>
            </w:r>
            <w:r w:rsidRPr="00A163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urgery</w:t>
            </w:r>
          </w:p>
        </w:tc>
      </w:tr>
      <w:tr w:rsidR="00FA4489" w14:paraId="300C1B89" w14:textId="77777777" w:rsidTr="008236F5">
        <w:tc>
          <w:tcPr>
            <w:tcW w:w="570" w:type="dxa"/>
          </w:tcPr>
          <w:p w14:paraId="11D5C42C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5" w:type="dxa"/>
          </w:tcPr>
          <w:p w14:paraId="50D39770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F2DE3">
              <w:rPr>
                <w:rFonts w:ascii="Times New Roman" w:hAnsi="Times New Roman" w:cs="Times New Roman"/>
              </w:rPr>
              <w:t>surger</w:t>
            </w:r>
            <w:proofErr w:type="spellEnd"/>
            <w:r w:rsidRPr="008F2DE3">
              <w:rPr>
                <w:rFonts w:ascii="Times New Roman" w:hAnsi="Times New Roman" w:cs="Times New Roman"/>
              </w:rPr>
              <w:t>*[Title] OR surgical[Title] OR hospital*[Title]</w:t>
            </w:r>
          </w:p>
        </w:tc>
        <w:tc>
          <w:tcPr>
            <w:tcW w:w="1275" w:type="dxa"/>
          </w:tcPr>
          <w:p w14:paraId="60657A27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57041</w:t>
            </w:r>
          </w:p>
        </w:tc>
      </w:tr>
      <w:tr w:rsidR="00FA4489" w:rsidRPr="00A16329" w14:paraId="38150E1D" w14:textId="77777777" w:rsidTr="008236F5">
        <w:tc>
          <w:tcPr>
            <w:tcW w:w="9350" w:type="dxa"/>
            <w:gridSpan w:val="3"/>
            <w:shd w:val="clear" w:color="auto" w:fill="D9F2D0" w:themeFill="accent6" w:themeFillTint="33"/>
          </w:tcPr>
          <w:p w14:paraId="5B8929CA" w14:textId="77777777" w:rsidR="00FA4489" w:rsidRPr="00A16329" w:rsidRDefault="00FA4489" w:rsidP="008236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bined</w:t>
            </w:r>
          </w:p>
        </w:tc>
      </w:tr>
      <w:tr w:rsidR="00FA4489" w14:paraId="44BEBCF1" w14:textId="77777777" w:rsidTr="008236F5">
        <w:tc>
          <w:tcPr>
            <w:tcW w:w="570" w:type="dxa"/>
          </w:tcPr>
          <w:p w14:paraId="1ACB3F4F" w14:textId="77777777" w:rsidR="00FA4489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5" w:type="dxa"/>
          </w:tcPr>
          <w:p w14:paraId="02488C33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8F2DE3">
              <w:rPr>
                <w:rFonts w:ascii="Times New Roman" w:hAnsi="Times New Roman" w:cs="Times New Roman"/>
              </w:rPr>
              <w:t>1 AND 2</w:t>
            </w:r>
          </w:p>
        </w:tc>
        <w:tc>
          <w:tcPr>
            <w:tcW w:w="1275" w:type="dxa"/>
          </w:tcPr>
          <w:p w14:paraId="3437337B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61</w:t>
            </w:r>
          </w:p>
        </w:tc>
      </w:tr>
      <w:tr w:rsidR="00FA4489" w14:paraId="520E2FD5" w14:textId="77777777" w:rsidTr="008236F5">
        <w:tc>
          <w:tcPr>
            <w:tcW w:w="570" w:type="dxa"/>
          </w:tcPr>
          <w:p w14:paraId="6463506D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5" w:type="dxa"/>
          </w:tcPr>
          <w:p w14:paraId="51114E7F" w14:textId="77777777" w:rsidR="00FA4489" w:rsidRPr="006F4010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limit 4 to 2010 to present, English, and Humans</w:t>
            </w:r>
          </w:p>
        </w:tc>
        <w:tc>
          <w:tcPr>
            <w:tcW w:w="1275" w:type="dxa"/>
          </w:tcPr>
          <w:p w14:paraId="1FFD435E" w14:textId="77777777" w:rsidR="00FA4489" w:rsidRPr="00B577A4" w:rsidRDefault="00FA4489" w:rsidP="008236F5">
            <w:pPr>
              <w:contextualSpacing/>
              <w:rPr>
                <w:rFonts w:ascii="Times New Roman" w:hAnsi="Times New Roman" w:cs="Times New Roman"/>
              </w:rPr>
            </w:pPr>
            <w:r w:rsidRPr="006F4010">
              <w:rPr>
                <w:rFonts w:ascii="Times New Roman" w:hAnsi="Times New Roman" w:cs="Times New Roman"/>
              </w:rPr>
              <w:t>264</w:t>
            </w:r>
          </w:p>
        </w:tc>
      </w:tr>
    </w:tbl>
    <w:p w14:paraId="054DF18C" w14:textId="77777777" w:rsidR="00FA4489" w:rsidRPr="00E5096A" w:rsidRDefault="00FA4489" w:rsidP="00FA4489">
      <w:pPr>
        <w:contextualSpacing/>
        <w:rPr>
          <w:rFonts w:ascii="Times New Roman" w:hAnsi="Times New Roman" w:cs="Times New Roman"/>
        </w:rPr>
      </w:pPr>
    </w:p>
    <w:p w14:paraId="5C3217A4" w14:textId="77777777" w:rsidR="00FA4489" w:rsidRPr="00166DD0" w:rsidRDefault="00FA4489" w:rsidP="00166DD0">
      <w:pPr>
        <w:ind w:left="720" w:hanging="720"/>
        <w:rPr>
          <w:rFonts w:ascii="Times New Roman" w:hAnsi="Times New Roman" w:cs="Times New Roman"/>
        </w:rPr>
      </w:pPr>
    </w:p>
    <w:sectPr w:rsidR="00FA4489" w:rsidRPr="00166DD0" w:rsidSect="007E167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21"/>
    <w:rsid w:val="000025AC"/>
    <w:rsid w:val="0000446A"/>
    <w:rsid w:val="0000524A"/>
    <w:rsid w:val="0000579B"/>
    <w:rsid w:val="00005F92"/>
    <w:rsid w:val="00006A31"/>
    <w:rsid w:val="00007DB4"/>
    <w:rsid w:val="00020F1F"/>
    <w:rsid w:val="000218BF"/>
    <w:rsid w:val="00041E03"/>
    <w:rsid w:val="00043A9A"/>
    <w:rsid w:val="00061F7E"/>
    <w:rsid w:val="0006423A"/>
    <w:rsid w:val="00071703"/>
    <w:rsid w:val="00071FF9"/>
    <w:rsid w:val="00077695"/>
    <w:rsid w:val="00081365"/>
    <w:rsid w:val="00082E69"/>
    <w:rsid w:val="000838AC"/>
    <w:rsid w:val="000A2E78"/>
    <w:rsid w:val="000B044A"/>
    <w:rsid w:val="000C2531"/>
    <w:rsid w:val="000C601F"/>
    <w:rsid w:val="000D6DCF"/>
    <w:rsid w:val="000D6EC0"/>
    <w:rsid w:val="000E236E"/>
    <w:rsid w:val="000F08E7"/>
    <w:rsid w:val="000F1A00"/>
    <w:rsid w:val="000F3B7B"/>
    <w:rsid w:val="00102BD7"/>
    <w:rsid w:val="00103B96"/>
    <w:rsid w:val="00120F22"/>
    <w:rsid w:val="00123602"/>
    <w:rsid w:val="00134EFE"/>
    <w:rsid w:val="00141B30"/>
    <w:rsid w:val="0015134F"/>
    <w:rsid w:val="0016620E"/>
    <w:rsid w:val="00166DD0"/>
    <w:rsid w:val="00192A69"/>
    <w:rsid w:val="00192EB4"/>
    <w:rsid w:val="001A237F"/>
    <w:rsid w:val="001A54CC"/>
    <w:rsid w:val="001B67AC"/>
    <w:rsid w:val="001C2220"/>
    <w:rsid w:val="001C266F"/>
    <w:rsid w:val="001C26C0"/>
    <w:rsid w:val="001C5E40"/>
    <w:rsid w:val="001D68D5"/>
    <w:rsid w:val="001D6920"/>
    <w:rsid w:val="001E6E0C"/>
    <w:rsid w:val="001F1B50"/>
    <w:rsid w:val="001F2437"/>
    <w:rsid w:val="001F3A7D"/>
    <w:rsid w:val="001F622C"/>
    <w:rsid w:val="00226EFA"/>
    <w:rsid w:val="00231889"/>
    <w:rsid w:val="00236133"/>
    <w:rsid w:val="00243E17"/>
    <w:rsid w:val="00247EB3"/>
    <w:rsid w:val="002512AD"/>
    <w:rsid w:val="00251380"/>
    <w:rsid w:val="00253867"/>
    <w:rsid w:val="00253DA4"/>
    <w:rsid w:val="002544FA"/>
    <w:rsid w:val="00254DC0"/>
    <w:rsid w:val="00261051"/>
    <w:rsid w:val="00267266"/>
    <w:rsid w:val="00267949"/>
    <w:rsid w:val="00283228"/>
    <w:rsid w:val="00286F20"/>
    <w:rsid w:val="002955E3"/>
    <w:rsid w:val="002A2EA8"/>
    <w:rsid w:val="002A70F8"/>
    <w:rsid w:val="002B08F2"/>
    <w:rsid w:val="002B2EE7"/>
    <w:rsid w:val="002D07A8"/>
    <w:rsid w:val="002D17CC"/>
    <w:rsid w:val="002D30E0"/>
    <w:rsid w:val="002E1D29"/>
    <w:rsid w:val="002F251F"/>
    <w:rsid w:val="002F2E93"/>
    <w:rsid w:val="003115F9"/>
    <w:rsid w:val="003137AD"/>
    <w:rsid w:val="00324C76"/>
    <w:rsid w:val="00327520"/>
    <w:rsid w:val="00333DCA"/>
    <w:rsid w:val="00347835"/>
    <w:rsid w:val="003542F2"/>
    <w:rsid w:val="0036558E"/>
    <w:rsid w:val="00374678"/>
    <w:rsid w:val="00384EE9"/>
    <w:rsid w:val="00391067"/>
    <w:rsid w:val="0039527E"/>
    <w:rsid w:val="0039743D"/>
    <w:rsid w:val="003A28B3"/>
    <w:rsid w:val="003A442D"/>
    <w:rsid w:val="003A53A4"/>
    <w:rsid w:val="003B590B"/>
    <w:rsid w:val="003C084D"/>
    <w:rsid w:val="003C2218"/>
    <w:rsid w:val="003C2BD6"/>
    <w:rsid w:val="003C4310"/>
    <w:rsid w:val="003C6055"/>
    <w:rsid w:val="003D0F56"/>
    <w:rsid w:val="003D1CAC"/>
    <w:rsid w:val="003D4FBD"/>
    <w:rsid w:val="003D5632"/>
    <w:rsid w:val="003D6485"/>
    <w:rsid w:val="003F0DF8"/>
    <w:rsid w:val="003F190F"/>
    <w:rsid w:val="003F3694"/>
    <w:rsid w:val="004127AC"/>
    <w:rsid w:val="00420903"/>
    <w:rsid w:val="0042518D"/>
    <w:rsid w:val="004303CE"/>
    <w:rsid w:val="00435171"/>
    <w:rsid w:val="00436180"/>
    <w:rsid w:val="0044110E"/>
    <w:rsid w:val="004463F2"/>
    <w:rsid w:val="004470BF"/>
    <w:rsid w:val="00450B74"/>
    <w:rsid w:val="004639A3"/>
    <w:rsid w:val="00464BEB"/>
    <w:rsid w:val="00466159"/>
    <w:rsid w:val="004662AA"/>
    <w:rsid w:val="00467215"/>
    <w:rsid w:val="0047727E"/>
    <w:rsid w:val="00493D1F"/>
    <w:rsid w:val="004B21AB"/>
    <w:rsid w:val="004B44CB"/>
    <w:rsid w:val="004B6FB7"/>
    <w:rsid w:val="004E026E"/>
    <w:rsid w:val="004E2974"/>
    <w:rsid w:val="004E3C03"/>
    <w:rsid w:val="0050148E"/>
    <w:rsid w:val="00507898"/>
    <w:rsid w:val="00526194"/>
    <w:rsid w:val="00527638"/>
    <w:rsid w:val="00527B61"/>
    <w:rsid w:val="005307A5"/>
    <w:rsid w:val="00534515"/>
    <w:rsid w:val="00536B9B"/>
    <w:rsid w:val="0054611B"/>
    <w:rsid w:val="005537E8"/>
    <w:rsid w:val="00553A2B"/>
    <w:rsid w:val="0055477F"/>
    <w:rsid w:val="0055539C"/>
    <w:rsid w:val="00557157"/>
    <w:rsid w:val="00557E06"/>
    <w:rsid w:val="00562E11"/>
    <w:rsid w:val="00565C9F"/>
    <w:rsid w:val="00567FA8"/>
    <w:rsid w:val="00573CF8"/>
    <w:rsid w:val="005B0107"/>
    <w:rsid w:val="005B492B"/>
    <w:rsid w:val="005D123C"/>
    <w:rsid w:val="005E0A7E"/>
    <w:rsid w:val="005E1F97"/>
    <w:rsid w:val="005F12D4"/>
    <w:rsid w:val="005F3E1F"/>
    <w:rsid w:val="005F3E42"/>
    <w:rsid w:val="005F5DBA"/>
    <w:rsid w:val="0060056A"/>
    <w:rsid w:val="00600A97"/>
    <w:rsid w:val="00615A03"/>
    <w:rsid w:val="00617776"/>
    <w:rsid w:val="00621CF6"/>
    <w:rsid w:val="00632E10"/>
    <w:rsid w:val="00633E4A"/>
    <w:rsid w:val="00636CAB"/>
    <w:rsid w:val="0065197E"/>
    <w:rsid w:val="0065425C"/>
    <w:rsid w:val="00675E5B"/>
    <w:rsid w:val="00677428"/>
    <w:rsid w:val="00686F4E"/>
    <w:rsid w:val="00692018"/>
    <w:rsid w:val="006938EA"/>
    <w:rsid w:val="006969F3"/>
    <w:rsid w:val="006A0592"/>
    <w:rsid w:val="006A0EE0"/>
    <w:rsid w:val="006A4BEA"/>
    <w:rsid w:val="006A7737"/>
    <w:rsid w:val="006B76DF"/>
    <w:rsid w:val="006C2F12"/>
    <w:rsid w:val="006C3E7D"/>
    <w:rsid w:val="006C40FC"/>
    <w:rsid w:val="006D1E28"/>
    <w:rsid w:val="006D2714"/>
    <w:rsid w:val="006E2101"/>
    <w:rsid w:val="006F145E"/>
    <w:rsid w:val="006F4010"/>
    <w:rsid w:val="006F57A7"/>
    <w:rsid w:val="007021F6"/>
    <w:rsid w:val="00711021"/>
    <w:rsid w:val="00725C95"/>
    <w:rsid w:val="00740214"/>
    <w:rsid w:val="00767EB1"/>
    <w:rsid w:val="00770064"/>
    <w:rsid w:val="007742C1"/>
    <w:rsid w:val="00774D1D"/>
    <w:rsid w:val="00775FB9"/>
    <w:rsid w:val="00782151"/>
    <w:rsid w:val="00790B31"/>
    <w:rsid w:val="007945E9"/>
    <w:rsid w:val="007A08D1"/>
    <w:rsid w:val="007A7616"/>
    <w:rsid w:val="007B51F7"/>
    <w:rsid w:val="007B68EF"/>
    <w:rsid w:val="007D3326"/>
    <w:rsid w:val="007D3E9A"/>
    <w:rsid w:val="007E1675"/>
    <w:rsid w:val="007E377E"/>
    <w:rsid w:val="007F2D08"/>
    <w:rsid w:val="007F6958"/>
    <w:rsid w:val="0080102B"/>
    <w:rsid w:val="00807366"/>
    <w:rsid w:val="0081133B"/>
    <w:rsid w:val="0082750E"/>
    <w:rsid w:val="008343AB"/>
    <w:rsid w:val="0084202B"/>
    <w:rsid w:val="00842C3A"/>
    <w:rsid w:val="0084317D"/>
    <w:rsid w:val="0084704A"/>
    <w:rsid w:val="00852748"/>
    <w:rsid w:val="0085359D"/>
    <w:rsid w:val="00854E3D"/>
    <w:rsid w:val="00864F74"/>
    <w:rsid w:val="00866E17"/>
    <w:rsid w:val="00874003"/>
    <w:rsid w:val="0088672E"/>
    <w:rsid w:val="00894B45"/>
    <w:rsid w:val="008B0FBE"/>
    <w:rsid w:val="008B1808"/>
    <w:rsid w:val="008B34E6"/>
    <w:rsid w:val="008D1E3C"/>
    <w:rsid w:val="008D1E8B"/>
    <w:rsid w:val="008D576F"/>
    <w:rsid w:val="008E6C7E"/>
    <w:rsid w:val="008F2DE3"/>
    <w:rsid w:val="008F6B3C"/>
    <w:rsid w:val="0090080A"/>
    <w:rsid w:val="0090213E"/>
    <w:rsid w:val="00925431"/>
    <w:rsid w:val="00927677"/>
    <w:rsid w:val="0095274F"/>
    <w:rsid w:val="00953837"/>
    <w:rsid w:val="00960983"/>
    <w:rsid w:val="0096312B"/>
    <w:rsid w:val="00966EF0"/>
    <w:rsid w:val="009678E6"/>
    <w:rsid w:val="009745A5"/>
    <w:rsid w:val="00986E1A"/>
    <w:rsid w:val="0099082F"/>
    <w:rsid w:val="00992727"/>
    <w:rsid w:val="009947D3"/>
    <w:rsid w:val="009B1046"/>
    <w:rsid w:val="009B37A8"/>
    <w:rsid w:val="009C51C4"/>
    <w:rsid w:val="009C5DE5"/>
    <w:rsid w:val="009C7860"/>
    <w:rsid w:val="009D5B6F"/>
    <w:rsid w:val="009D5EB0"/>
    <w:rsid w:val="009D78F3"/>
    <w:rsid w:val="009E5487"/>
    <w:rsid w:val="009E7DF7"/>
    <w:rsid w:val="009F0254"/>
    <w:rsid w:val="009F68B3"/>
    <w:rsid w:val="009F7DB5"/>
    <w:rsid w:val="00A00015"/>
    <w:rsid w:val="00A0170F"/>
    <w:rsid w:val="00A03B71"/>
    <w:rsid w:val="00A11049"/>
    <w:rsid w:val="00A26214"/>
    <w:rsid w:val="00A279E8"/>
    <w:rsid w:val="00A46452"/>
    <w:rsid w:val="00A50E19"/>
    <w:rsid w:val="00A5239F"/>
    <w:rsid w:val="00A55635"/>
    <w:rsid w:val="00A86E0B"/>
    <w:rsid w:val="00A92659"/>
    <w:rsid w:val="00A95D58"/>
    <w:rsid w:val="00AA327E"/>
    <w:rsid w:val="00AB7E35"/>
    <w:rsid w:val="00AD2814"/>
    <w:rsid w:val="00AD602B"/>
    <w:rsid w:val="00AE7DD6"/>
    <w:rsid w:val="00AF07B4"/>
    <w:rsid w:val="00AF3E44"/>
    <w:rsid w:val="00AF5A41"/>
    <w:rsid w:val="00B02E63"/>
    <w:rsid w:val="00B13DB3"/>
    <w:rsid w:val="00B226D5"/>
    <w:rsid w:val="00B2401B"/>
    <w:rsid w:val="00B31CB8"/>
    <w:rsid w:val="00B3557A"/>
    <w:rsid w:val="00B5340F"/>
    <w:rsid w:val="00B56CFE"/>
    <w:rsid w:val="00B74DFD"/>
    <w:rsid w:val="00B80772"/>
    <w:rsid w:val="00B955C8"/>
    <w:rsid w:val="00BA556E"/>
    <w:rsid w:val="00BA5E85"/>
    <w:rsid w:val="00BB3775"/>
    <w:rsid w:val="00BB75BC"/>
    <w:rsid w:val="00BF11D0"/>
    <w:rsid w:val="00BF49D7"/>
    <w:rsid w:val="00BF4E7F"/>
    <w:rsid w:val="00C01359"/>
    <w:rsid w:val="00C17B5F"/>
    <w:rsid w:val="00C3301D"/>
    <w:rsid w:val="00C352F0"/>
    <w:rsid w:val="00C53DB8"/>
    <w:rsid w:val="00C75BF3"/>
    <w:rsid w:val="00C82D9C"/>
    <w:rsid w:val="00C836D5"/>
    <w:rsid w:val="00C865F9"/>
    <w:rsid w:val="00C979B9"/>
    <w:rsid w:val="00CA16D7"/>
    <w:rsid w:val="00CA4BA3"/>
    <w:rsid w:val="00CA6F9D"/>
    <w:rsid w:val="00CA76BC"/>
    <w:rsid w:val="00CB23E6"/>
    <w:rsid w:val="00CB4158"/>
    <w:rsid w:val="00CB445D"/>
    <w:rsid w:val="00CB5056"/>
    <w:rsid w:val="00CC1C66"/>
    <w:rsid w:val="00CC238D"/>
    <w:rsid w:val="00CD4C41"/>
    <w:rsid w:val="00CD5FAF"/>
    <w:rsid w:val="00CD7AE8"/>
    <w:rsid w:val="00CE6C01"/>
    <w:rsid w:val="00CF4B0F"/>
    <w:rsid w:val="00D069E9"/>
    <w:rsid w:val="00D2061B"/>
    <w:rsid w:val="00D34318"/>
    <w:rsid w:val="00D42F2D"/>
    <w:rsid w:val="00D46E49"/>
    <w:rsid w:val="00D500A1"/>
    <w:rsid w:val="00D6000F"/>
    <w:rsid w:val="00D605DF"/>
    <w:rsid w:val="00D83A1E"/>
    <w:rsid w:val="00D85D8E"/>
    <w:rsid w:val="00D91C04"/>
    <w:rsid w:val="00D92421"/>
    <w:rsid w:val="00D951D4"/>
    <w:rsid w:val="00D97F30"/>
    <w:rsid w:val="00DA00AA"/>
    <w:rsid w:val="00DA3169"/>
    <w:rsid w:val="00DB07DB"/>
    <w:rsid w:val="00DD1CD7"/>
    <w:rsid w:val="00DD1DB0"/>
    <w:rsid w:val="00DD7386"/>
    <w:rsid w:val="00DE1B65"/>
    <w:rsid w:val="00DE4893"/>
    <w:rsid w:val="00DF2A44"/>
    <w:rsid w:val="00DF5E4B"/>
    <w:rsid w:val="00E0228E"/>
    <w:rsid w:val="00E06AE5"/>
    <w:rsid w:val="00E13B11"/>
    <w:rsid w:val="00E1466D"/>
    <w:rsid w:val="00E27BA3"/>
    <w:rsid w:val="00E410EE"/>
    <w:rsid w:val="00E45D93"/>
    <w:rsid w:val="00E50DC9"/>
    <w:rsid w:val="00E607A1"/>
    <w:rsid w:val="00E63187"/>
    <w:rsid w:val="00E66532"/>
    <w:rsid w:val="00E70676"/>
    <w:rsid w:val="00E71ACD"/>
    <w:rsid w:val="00E72635"/>
    <w:rsid w:val="00E75910"/>
    <w:rsid w:val="00E86870"/>
    <w:rsid w:val="00E900BC"/>
    <w:rsid w:val="00EA4095"/>
    <w:rsid w:val="00EA4BE3"/>
    <w:rsid w:val="00EA7BF4"/>
    <w:rsid w:val="00EB2B35"/>
    <w:rsid w:val="00EC4271"/>
    <w:rsid w:val="00ED2555"/>
    <w:rsid w:val="00ED329F"/>
    <w:rsid w:val="00EE3FE4"/>
    <w:rsid w:val="00EF11E5"/>
    <w:rsid w:val="00EF6BD7"/>
    <w:rsid w:val="00F1360A"/>
    <w:rsid w:val="00F20C51"/>
    <w:rsid w:val="00F243F9"/>
    <w:rsid w:val="00F30738"/>
    <w:rsid w:val="00F4128C"/>
    <w:rsid w:val="00F43B09"/>
    <w:rsid w:val="00F455A9"/>
    <w:rsid w:val="00F579F7"/>
    <w:rsid w:val="00F621DE"/>
    <w:rsid w:val="00F624C7"/>
    <w:rsid w:val="00F85765"/>
    <w:rsid w:val="00F92A35"/>
    <w:rsid w:val="00F95AB1"/>
    <w:rsid w:val="00FA4489"/>
    <w:rsid w:val="00FB21C2"/>
    <w:rsid w:val="00FB3071"/>
    <w:rsid w:val="00FB4C24"/>
    <w:rsid w:val="00FB5803"/>
    <w:rsid w:val="00FB6337"/>
    <w:rsid w:val="00FC6887"/>
    <w:rsid w:val="00FD5E7F"/>
    <w:rsid w:val="00FD72F2"/>
    <w:rsid w:val="00FE2905"/>
    <w:rsid w:val="00FF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6F232"/>
  <w14:defaultImageDpi w14:val="32767"/>
  <w15:chartTrackingRefBased/>
  <w15:docId w15:val="{053520D5-8607-1946-9998-AC14BDD25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102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0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0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0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02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01359"/>
    <w:pPr>
      <w:tabs>
        <w:tab w:val="left" w:pos="500"/>
      </w:tabs>
      <w:ind w:left="504" w:hanging="504"/>
    </w:pPr>
    <w:rPr>
      <w:rFonts w:ascii="Times New Roman" w:hAnsi="Times New Roman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711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0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0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02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02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0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ealth Policy, Management and Evaluation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u</dc:creator>
  <cp:keywords/>
  <dc:description/>
  <cp:lastModifiedBy>Rui Fu</cp:lastModifiedBy>
  <cp:revision>6</cp:revision>
  <dcterms:created xsi:type="dcterms:W3CDTF">2024-11-15T00:11:00Z</dcterms:created>
  <dcterms:modified xsi:type="dcterms:W3CDTF">2025-08-18T00:46:00Z</dcterms:modified>
</cp:coreProperties>
</file>